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655B60"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2D9A0D" w:rsidR="00FB3483" w:rsidRPr="00930A31" w:rsidRDefault="006351B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76F1DB"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C43969"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15E893"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CA29B9"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FF40A3"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DA4F4A" w:rsidR="00FB3483" w:rsidRPr="00930A31" w:rsidRDefault="001A5F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996E12" w:rsidR="00FB3483"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1518F9" w:rsidR="00930A31"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D3E6E4" w:rsidR="00930A31"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01B837" w:rsidR="00FB3483" w:rsidRPr="00930A31" w:rsidRDefault="00C80FB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Mehods</w:t>
            </w:r>
            <w:proofErr w:type="spellEnd"/>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27519A" w:rsidR="00FB3483"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C51765" w:rsidR="00930A31"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85FDEC" w:rsidR="00930A31"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3DFFBB" w:rsidR="00930A31" w:rsidRPr="00930A31" w:rsidRDefault="00C80FB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9B337E" w:rsidR="00930A31"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A6C065" w:rsidR="00930A31"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2FBAE1" w:rsidR="00930A31"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2141EC" w:rsidR="006E5FE2"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EAE20F" w:rsidR="006E5FE2"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2B3858" w:rsidR="00930A31"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Results /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B7A782" w:rsidR="00930A31"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752564" w:rsidR="00FB3483"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Results / Tab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9EF86C" w:rsidR="00FB3483" w:rsidRPr="00930A31" w:rsidRDefault="00365F76" w:rsidP="005979B8">
            <w:pPr>
              <w:pStyle w:val="Default"/>
              <w:spacing w:before="40" w:after="40"/>
              <w:rPr>
                <w:rFonts w:ascii="Arial" w:hAnsi="Arial" w:cs="Arial"/>
                <w:color w:val="auto"/>
                <w:sz w:val="18"/>
                <w:szCs w:val="18"/>
              </w:rPr>
            </w:pPr>
            <w:r>
              <w:rPr>
                <w:rFonts w:ascii="Arial" w:hAnsi="Arial" w:cs="Arial"/>
                <w:color w:val="auto"/>
                <w:sz w:val="18"/>
                <w:szCs w:val="18"/>
              </w:rPr>
              <w:t>Results /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92966C" w:rsidR="00FB3483" w:rsidRPr="00930A31" w:rsidRDefault="003A3F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A178D6" w:rsidR="00930A31" w:rsidRPr="00930A31" w:rsidRDefault="003A3F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A58E26" w:rsidR="00930A31" w:rsidRPr="00930A31" w:rsidRDefault="003A3F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4B0A90" w:rsidR="00930A31" w:rsidRPr="00930A31" w:rsidRDefault="003A3F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E13072" w:rsidR="00930A31" w:rsidRPr="00930A31" w:rsidRDefault="003A3F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0C621A" w:rsidR="00FB3483" w:rsidRPr="00930A31" w:rsidRDefault="003A3F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1C4D60" w:rsidR="00077B44"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EA651A"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20D612"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BFEE2C"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62AD03"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EC4BBA"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B40B5F"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BF480E" w:rsidR="00930A31"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DCB3E8" w:rsidR="00077B44" w:rsidRPr="00930A31" w:rsidRDefault="003A3F53"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99FE25" w:rsidR="00077B44" w:rsidRPr="00930A31" w:rsidRDefault="006351B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1B230B" w:rsidR="00077B44" w:rsidRPr="00930A31" w:rsidRDefault="006351B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55AB2" w14:textId="77777777" w:rsidR="006F1871" w:rsidRDefault="006F1871">
      <w:r>
        <w:separator/>
      </w:r>
    </w:p>
  </w:endnote>
  <w:endnote w:type="continuationSeparator" w:id="0">
    <w:p w14:paraId="1E52BFC6" w14:textId="77777777" w:rsidR="006F1871" w:rsidRDefault="006F1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A041F" w14:textId="77777777" w:rsidR="006F1871" w:rsidRDefault="006F1871">
      <w:r>
        <w:separator/>
      </w:r>
    </w:p>
  </w:footnote>
  <w:footnote w:type="continuationSeparator" w:id="0">
    <w:p w14:paraId="6C54A147" w14:textId="77777777" w:rsidR="006F1871" w:rsidRDefault="006F18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A5FF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5FFC"/>
    <w:rsid w:val="00246C93"/>
    <w:rsid w:val="00256BAF"/>
    <w:rsid w:val="002A2A06"/>
    <w:rsid w:val="003103C2"/>
    <w:rsid w:val="003516AD"/>
    <w:rsid w:val="00363B8D"/>
    <w:rsid w:val="00365F76"/>
    <w:rsid w:val="003760FB"/>
    <w:rsid w:val="003A3F53"/>
    <w:rsid w:val="003B79FF"/>
    <w:rsid w:val="00400A0B"/>
    <w:rsid w:val="00443C1D"/>
    <w:rsid w:val="00461576"/>
    <w:rsid w:val="004C1685"/>
    <w:rsid w:val="005078EE"/>
    <w:rsid w:val="00550BF1"/>
    <w:rsid w:val="0059028D"/>
    <w:rsid w:val="005979B8"/>
    <w:rsid w:val="006351B7"/>
    <w:rsid w:val="006E5FE2"/>
    <w:rsid w:val="006F1871"/>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80FB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953310">
      <w:bodyDiv w:val="1"/>
      <w:marLeft w:val="0"/>
      <w:marRight w:val="0"/>
      <w:marTop w:val="0"/>
      <w:marBottom w:val="0"/>
      <w:divBdr>
        <w:top w:val="none" w:sz="0" w:space="0" w:color="auto"/>
        <w:left w:val="none" w:sz="0" w:space="0" w:color="auto"/>
        <w:bottom w:val="none" w:sz="0" w:space="0" w:color="auto"/>
        <w:right w:val="none" w:sz="0" w:space="0" w:color="auto"/>
      </w:divBdr>
    </w:div>
    <w:div w:id="1276869784">
      <w:bodyDiv w:val="1"/>
      <w:marLeft w:val="0"/>
      <w:marRight w:val="0"/>
      <w:marTop w:val="0"/>
      <w:marBottom w:val="0"/>
      <w:divBdr>
        <w:top w:val="none" w:sz="0" w:space="0" w:color="auto"/>
        <w:left w:val="none" w:sz="0" w:space="0" w:color="auto"/>
        <w:bottom w:val="none" w:sz="0" w:space="0" w:color="auto"/>
        <w:right w:val="none" w:sz="0" w:space="0" w:color="auto"/>
      </w:divBdr>
    </w:div>
    <w:div w:id="1440221722">
      <w:bodyDiv w:val="1"/>
      <w:marLeft w:val="0"/>
      <w:marRight w:val="0"/>
      <w:marTop w:val="0"/>
      <w:marBottom w:val="0"/>
      <w:divBdr>
        <w:top w:val="none" w:sz="0" w:space="0" w:color="auto"/>
        <w:left w:val="none" w:sz="0" w:space="0" w:color="auto"/>
        <w:bottom w:val="none" w:sz="0" w:space="0" w:color="auto"/>
        <w:right w:val="none" w:sz="0" w:space="0" w:color="auto"/>
      </w:divBdr>
    </w:div>
    <w:div w:id="168396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8</Words>
  <Characters>6456</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an Skibsted</cp:lastModifiedBy>
  <cp:revision>2</cp:revision>
  <cp:lastPrinted>2020-11-24T03:02:00Z</cp:lastPrinted>
  <dcterms:created xsi:type="dcterms:W3CDTF">2022-01-18T18:58:00Z</dcterms:created>
  <dcterms:modified xsi:type="dcterms:W3CDTF">2022-01-18T18:58:00Z</dcterms:modified>
</cp:coreProperties>
</file>